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67497" w14:textId="476EC0E5" w:rsidR="001E656E" w:rsidRPr="007E169F" w:rsidRDefault="00E915C5" w:rsidP="00721655">
      <w:pPr>
        <w:spacing w:after="120" w:line="360" w:lineRule="auto"/>
        <w:rPr>
          <w:rFonts w:ascii="Times New Roman" w:hAnsi="Times New Roman" w:cs="Times New Roman"/>
          <w:b/>
          <w:bCs/>
          <w:color w:val="auto"/>
          <w:sz w:val="26"/>
          <w:szCs w:val="26"/>
        </w:rPr>
      </w:pPr>
      <w:r w:rsidRPr="007E169F">
        <w:rPr>
          <w:rFonts w:ascii="Times New Roman" w:hAnsi="Times New Roman" w:cs="Times New Roman"/>
          <w:b/>
          <w:color w:val="auto"/>
          <w:sz w:val="26"/>
          <w:szCs w:val="26"/>
        </w:rPr>
        <w:t>Supplemental</w:t>
      </w:r>
      <w:r w:rsidR="00EA0409" w:rsidRPr="007E169F">
        <w:rPr>
          <w:rFonts w:ascii="Times New Roman" w:hAnsi="Times New Roman" w:cs="Times New Roman"/>
          <w:b/>
          <w:color w:val="auto"/>
          <w:sz w:val="26"/>
          <w:szCs w:val="26"/>
        </w:rPr>
        <w:t xml:space="preserve"> </w:t>
      </w:r>
      <w:r w:rsidR="00BA6F2A" w:rsidRPr="00D60606">
        <w:rPr>
          <w:rFonts w:ascii="Times New Roman" w:hAnsi="Times New Roman" w:cs="Times New Roman"/>
          <w:b/>
          <w:color w:val="auto"/>
          <w:sz w:val="26"/>
          <w:szCs w:val="26"/>
        </w:rPr>
        <w:t>4</w:t>
      </w:r>
      <w:r w:rsidR="00EA0409" w:rsidRPr="00D60606">
        <w:rPr>
          <w:rFonts w:ascii="Times New Roman" w:hAnsi="Times New Roman" w:cs="Times New Roman"/>
          <w:b/>
          <w:color w:val="auto"/>
          <w:sz w:val="26"/>
          <w:szCs w:val="26"/>
        </w:rPr>
        <w:t>:</w:t>
      </w:r>
      <w:r w:rsidR="00EA0409" w:rsidRPr="007E169F">
        <w:rPr>
          <w:rFonts w:ascii="Times New Roman" w:hAnsi="Times New Roman" w:cs="Times New Roman"/>
          <w:b/>
          <w:color w:val="auto"/>
          <w:sz w:val="26"/>
          <w:szCs w:val="26"/>
        </w:rPr>
        <w:t xml:space="preserve"> </w:t>
      </w:r>
      <w:r w:rsidR="001E656E" w:rsidRPr="007E169F">
        <w:rPr>
          <w:rFonts w:ascii="Times New Roman" w:hAnsi="Times New Roman" w:cs="Times New Roman"/>
          <w:b/>
          <w:bCs/>
          <w:color w:val="auto"/>
          <w:sz w:val="26"/>
          <w:szCs w:val="26"/>
        </w:rPr>
        <w:t>Clinically relevant variants detected in th</w:t>
      </w:r>
      <w:r w:rsidR="00721655" w:rsidRPr="007E169F">
        <w:rPr>
          <w:rFonts w:ascii="Times New Roman" w:hAnsi="Times New Roman" w:cs="Times New Roman"/>
          <w:b/>
          <w:bCs/>
          <w:color w:val="auto"/>
          <w:sz w:val="26"/>
          <w:szCs w:val="26"/>
        </w:rPr>
        <w:t>e Traceback</w:t>
      </w:r>
      <w:r w:rsidR="001E656E" w:rsidRPr="007E169F">
        <w:rPr>
          <w:rFonts w:ascii="Times New Roman" w:hAnsi="Times New Roman" w:cs="Times New Roman"/>
          <w:b/>
          <w:bCs/>
          <w:color w:val="auto"/>
          <w:sz w:val="26"/>
          <w:szCs w:val="26"/>
        </w:rPr>
        <w:t xml:space="preserve"> study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50"/>
        <w:gridCol w:w="1411"/>
        <w:gridCol w:w="2399"/>
        <w:gridCol w:w="1998"/>
        <w:gridCol w:w="2003"/>
        <w:gridCol w:w="548"/>
      </w:tblGrid>
      <w:tr w:rsidR="009C01A2" w:rsidRPr="005C4462" w14:paraId="455DAF26" w14:textId="4E01AB19" w:rsidTr="00056E64">
        <w:trPr>
          <w:trHeight w:val="20"/>
        </w:trPr>
        <w:tc>
          <w:tcPr>
            <w:tcW w:w="850" w:type="dxa"/>
          </w:tcPr>
          <w:p w14:paraId="09B52471" w14:textId="20C545F3" w:rsidR="009C01A2" w:rsidRPr="00C55DC4" w:rsidRDefault="009C01A2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55DC4">
              <w:rPr>
                <w:rFonts w:ascii="Times New Roman" w:hAnsi="Times New Roman" w:cs="Times New Roman"/>
                <w:b/>
                <w:bCs/>
                <w:color w:val="auto"/>
              </w:rPr>
              <w:t>Gene</w:t>
            </w:r>
          </w:p>
        </w:tc>
        <w:tc>
          <w:tcPr>
            <w:tcW w:w="1411" w:type="dxa"/>
          </w:tcPr>
          <w:p w14:paraId="0D66766D" w14:textId="3D32D591" w:rsidR="009C01A2" w:rsidRPr="00C55DC4" w:rsidRDefault="009C01A2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</w:rPr>
              <w:t>Transcript</w:t>
            </w:r>
          </w:p>
        </w:tc>
        <w:tc>
          <w:tcPr>
            <w:tcW w:w="2399" w:type="dxa"/>
          </w:tcPr>
          <w:p w14:paraId="0543AEBD" w14:textId="2CF6A6B7" w:rsidR="009C01A2" w:rsidRPr="00C55DC4" w:rsidRDefault="009C01A2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55DC4">
              <w:rPr>
                <w:rFonts w:ascii="Times New Roman" w:hAnsi="Times New Roman" w:cs="Times New Roman"/>
                <w:b/>
                <w:bCs/>
                <w:color w:val="auto"/>
              </w:rPr>
              <w:t>HGVSc</w:t>
            </w:r>
          </w:p>
        </w:tc>
        <w:tc>
          <w:tcPr>
            <w:tcW w:w="1998" w:type="dxa"/>
          </w:tcPr>
          <w:p w14:paraId="1093382B" w14:textId="6B5DEB05" w:rsidR="009C01A2" w:rsidRPr="00C55DC4" w:rsidRDefault="009C01A2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55DC4">
              <w:rPr>
                <w:rFonts w:ascii="Times New Roman" w:hAnsi="Times New Roman" w:cs="Times New Roman"/>
                <w:b/>
                <w:bCs/>
                <w:color w:val="auto"/>
              </w:rPr>
              <w:t>HGVSp</w:t>
            </w:r>
          </w:p>
        </w:tc>
        <w:tc>
          <w:tcPr>
            <w:tcW w:w="2003" w:type="dxa"/>
          </w:tcPr>
          <w:p w14:paraId="7ADE833D" w14:textId="7CAC0084" w:rsidR="009C01A2" w:rsidRPr="00C55DC4" w:rsidRDefault="009C01A2" w:rsidP="006E5F5A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color w:val="auto"/>
              </w:rPr>
            </w:pPr>
            <w:r w:rsidRPr="00C55DC4">
              <w:rPr>
                <w:rFonts w:ascii="Times New Roman" w:hAnsi="Times New Roman" w:cs="Times New Roman"/>
                <w:b/>
                <w:bCs/>
                <w:color w:val="auto"/>
              </w:rPr>
              <w:t>Classification</w:t>
            </w:r>
          </w:p>
        </w:tc>
        <w:tc>
          <w:tcPr>
            <w:tcW w:w="548" w:type="dxa"/>
          </w:tcPr>
          <w:p w14:paraId="310DAD35" w14:textId="54245B3E" w:rsidR="009C01A2" w:rsidRPr="0037458B" w:rsidRDefault="009C1770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auto"/>
              </w:rPr>
              <w:t>n</w:t>
            </w:r>
          </w:p>
        </w:tc>
      </w:tr>
      <w:tr w:rsidR="009C01A2" w:rsidRPr="005C4462" w14:paraId="47D41C5A" w14:textId="74BA9CE6" w:rsidTr="00056E64">
        <w:trPr>
          <w:trHeight w:val="20"/>
        </w:trPr>
        <w:tc>
          <w:tcPr>
            <w:tcW w:w="850" w:type="dxa"/>
          </w:tcPr>
          <w:p w14:paraId="3615258A" w14:textId="218D63B5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ATM</w:t>
            </w:r>
          </w:p>
        </w:tc>
        <w:tc>
          <w:tcPr>
            <w:tcW w:w="1411" w:type="dxa"/>
          </w:tcPr>
          <w:p w14:paraId="7A4E80E1" w14:textId="36C2A29C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</w:t>
            </w:r>
            <w:r>
              <w:rPr>
                <w:rFonts w:ascii="Times New Roman" w:hAnsi="Times New Roman" w:cs="Times New Roman"/>
                <w:color w:val="auto"/>
              </w:rPr>
              <w:t>0051.4</w:t>
            </w:r>
          </w:p>
        </w:tc>
        <w:tc>
          <w:tcPr>
            <w:tcW w:w="2399" w:type="dxa"/>
          </w:tcPr>
          <w:p w14:paraId="644DE5B7" w14:textId="2ED9F310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3245_3247delinsTGAT</w:t>
            </w:r>
          </w:p>
        </w:tc>
        <w:tc>
          <w:tcPr>
            <w:tcW w:w="1998" w:type="dxa"/>
          </w:tcPr>
          <w:p w14:paraId="1B727B5E" w14:textId="39ADC5BA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His1082Leufs*14)</w:t>
            </w:r>
          </w:p>
        </w:tc>
        <w:tc>
          <w:tcPr>
            <w:tcW w:w="2003" w:type="dxa"/>
          </w:tcPr>
          <w:p w14:paraId="11F38F7B" w14:textId="6A1512DB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36220ACF" w14:textId="63043E48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0D74BEFC" w14:textId="5305665D" w:rsidTr="00056E64">
        <w:trPr>
          <w:trHeight w:val="20"/>
        </w:trPr>
        <w:tc>
          <w:tcPr>
            <w:tcW w:w="850" w:type="dxa"/>
          </w:tcPr>
          <w:p w14:paraId="2F508B27" w14:textId="7A222BFF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ATM</w:t>
            </w:r>
          </w:p>
        </w:tc>
        <w:tc>
          <w:tcPr>
            <w:tcW w:w="1411" w:type="dxa"/>
          </w:tcPr>
          <w:p w14:paraId="6550B77D" w14:textId="63E50526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</w:t>
            </w:r>
            <w:r>
              <w:rPr>
                <w:rFonts w:ascii="Times New Roman" w:hAnsi="Times New Roman" w:cs="Times New Roman"/>
                <w:color w:val="auto"/>
              </w:rPr>
              <w:t>0051.4</w:t>
            </w:r>
          </w:p>
        </w:tc>
        <w:tc>
          <w:tcPr>
            <w:tcW w:w="2399" w:type="dxa"/>
          </w:tcPr>
          <w:p w14:paraId="3FF72492" w14:textId="30B3304D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7764dup</w:t>
            </w:r>
          </w:p>
        </w:tc>
        <w:tc>
          <w:tcPr>
            <w:tcW w:w="1998" w:type="dxa"/>
          </w:tcPr>
          <w:p w14:paraId="0742C0DF" w14:textId="72816418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Lys2589*)</w:t>
            </w:r>
          </w:p>
        </w:tc>
        <w:tc>
          <w:tcPr>
            <w:tcW w:w="2003" w:type="dxa"/>
          </w:tcPr>
          <w:p w14:paraId="26EDD799" w14:textId="7189BC0E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Likely pathogenic (4)</w:t>
            </w:r>
          </w:p>
        </w:tc>
        <w:tc>
          <w:tcPr>
            <w:tcW w:w="548" w:type="dxa"/>
          </w:tcPr>
          <w:p w14:paraId="1134DC59" w14:textId="3CABCFDA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3552241E" w14:textId="33F5FEA6" w:rsidTr="00056E64">
        <w:trPr>
          <w:trHeight w:val="20"/>
        </w:trPr>
        <w:tc>
          <w:tcPr>
            <w:tcW w:w="850" w:type="dxa"/>
          </w:tcPr>
          <w:p w14:paraId="52CF7814" w14:textId="59A14C40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ATM</w:t>
            </w:r>
          </w:p>
        </w:tc>
        <w:tc>
          <w:tcPr>
            <w:tcW w:w="1411" w:type="dxa"/>
          </w:tcPr>
          <w:p w14:paraId="52E31084" w14:textId="640371C6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</w:t>
            </w:r>
            <w:r>
              <w:rPr>
                <w:rFonts w:ascii="Times New Roman" w:hAnsi="Times New Roman" w:cs="Times New Roman"/>
                <w:color w:val="auto"/>
              </w:rPr>
              <w:t>0051.4</w:t>
            </w:r>
          </w:p>
        </w:tc>
        <w:tc>
          <w:tcPr>
            <w:tcW w:w="2399" w:type="dxa"/>
          </w:tcPr>
          <w:p w14:paraId="7C3E6962" w14:textId="649C151E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7872T&gt;A</w:t>
            </w:r>
          </w:p>
        </w:tc>
        <w:tc>
          <w:tcPr>
            <w:tcW w:w="1998" w:type="dxa"/>
          </w:tcPr>
          <w:p w14:paraId="015DD7CE" w14:textId="408718C2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Cys2624*)</w:t>
            </w:r>
          </w:p>
        </w:tc>
        <w:tc>
          <w:tcPr>
            <w:tcW w:w="2003" w:type="dxa"/>
          </w:tcPr>
          <w:p w14:paraId="082CAF6A" w14:textId="5465CAE2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Likely pathogenic (4)</w:t>
            </w:r>
          </w:p>
        </w:tc>
        <w:tc>
          <w:tcPr>
            <w:tcW w:w="548" w:type="dxa"/>
          </w:tcPr>
          <w:p w14:paraId="7F37089B" w14:textId="2651BC7F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7F488C9B" w14:textId="7D522E7F" w:rsidTr="00056E64">
        <w:trPr>
          <w:trHeight w:val="20"/>
        </w:trPr>
        <w:tc>
          <w:tcPr>
            <w:tcW w:w="850" w:type="dxa"/>
          </w:tcPr>
          <w:p w14:paraId="2B405121" w14:textId="2EBB6BA1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ATM</w:t>
            </w:r>
          </w:p>
        </w:tc>
        <w:tc>
          <w:tcPr>
            <w:tcW w:w="1411" w:type="dxa"/>
          </w:tcPr>
          <w:p w14:paraId="750BEA07" w14:textId="73309324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</w:t>
            </w:r>
            <w:r>
              <w:rPr>
                <w:rFonts w:ascii="Times New Roman" w:hAnsi="Times New Roman" w:cs="Times New Roman"/>
                <w:color w:val="auto"/>
              </w:rPr>
              <w:t>0051.4</w:t>
            </w:r>
          </w:p>
        </w:tc>
        <w:tc>
          <w:tcPr>
            <w:tcW w:w="2399" w:type="dxa"/>
          </w:tcPr>
          <w:p w14:paraId="5D751FFD" w14:textId="6BFD7204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331+5G&gt;A</w:t>
            </w:r>
          </w:p>
        </w:tc>
        <w:tc>
          <w:tcPr>
            <w:tcW w:w="1998" w:type="dxa"/>
          </w:tcPr>
          <w:p w14:paraId="7159098E" w14:textId="7B023EFD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?</w:t>
            </w:r>
          </w:p>
        </w:tc>
        <w:tc>
          <w:tcPr>
            <w:tcW w:w="2003" w:type="dxa"/>
          </w:tcPr>
          <w:p w14:paraId="7FD0909B" w14:textId="0CE20763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Likely pathogenic (4)</w:t>
            </w:r>
          </w:p>
        </w:tc>
        <w:tc>
          <w:tcPr>
            <w:tcW w:w="548" w:type="dxa"/>
          </w:tcPr>
          <w:p w14:paraId="54CEB8A5" w14:textId="28B90B49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63167040" w14:textId="198E6B2F" w:rsidTr="00056E64">
        <w:trPr>
          <w:trHeight w:val="20"/>
        </w:trPr>
        <w:tc>
          <w:tcPr>
            <w:tcW w:w="850" w:type="dxa"/>
          </w:tcPr>
          <w:p w14:paraId="57080483" w14:textId="7555F781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ATM</w:t>
            </w:r>
          </w:p>
        </w:tc>
        <w:tc>
          <w:tcPr>
            <w:tcW w:w="1411" w:type="dxa"/>
          </w:tcPr>
          <w:p w14:paraId="4B3FDD1E" w14:textId="2989C098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</w:t>
            </w:r>
            <w:r>
              <w:rPr>
                <w:rFonts w:ascii="Times New Roman" w:hAnsi="Times New Roman" w:cs="Times New Roman"/>
                <w:color w:val="auto"/>
              </w:rPr>
              <w:t>0051.4</w:t>
            </w:r>
          </w:p>
        </w:tc>
        <w:tc>
          <w:tcPr>
            <w:tcW w:w="2399" w:type="dxa"/>
          </w:tcPr>
          <w:p w14:paraId="69A1F233" w14:textId="651E0201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497-2A&gt;G</w:t>
            </w:r>
          </w:p>
        </w:tc>
        <w:tc>
          <w:tcPr>
            <w:tcW w:w="1998" w:type="dxa"/>
          </w:tcPr>
          <w:p w14:paraId="04D57BDA" w14:textId="7557CA08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?</w:t>
            </w:r>
          </w:p>
        </w:tc>
        <w:tc>
          <w:tcPr>
            <w:tcW w:w="2003" w:type="dxa"/>
          </w:tcPr>
          <w:p w14:paraId="0CFD0E33" w14:textId="4047E286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Likely pathogenic (4)</w:t>
            </w:r>
          </w:p>
        </w:tc>
        <w:tc>
          <w:tcPr>
            <w:tcW w:w="548" w:type="dxa"/>
          </w:tcPr>
          <w:p w14:paraId="07B2AA5E" w14:textId="5DF2BD5E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4EC7EA36" w14:textId="6C3E85C7" w:rsidTr="00056E64">
        <w:trPr>
          <w:trHeight w:val="20"/>
        </w:trPr>
        <w:tc>
          <w:tcPr>
            <w:tcW w:w="850" w:type="dxa"/>
          </w:tcPr>
          <w:p w14:paraId="6F74EAC8" w14:textId="75FCCF31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ATM</w:t>
            </w:r>
          </w:p>
        </w:tc>
        <w:tc>
          <w:tcPr>
            <w:tcW w:w="1411" w:type="dxa"/>
          </w:tcPr>
          <w:p w14:paraId="244EE4C1" w14:textId="24AE4C14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</w:t>
            </w:r>
            <w:r>
              <w:rPr>
                <w:rFonts w:ascii="Times New Roman" w:hAnsi="Times New Roman" w:cs="Times New Roman"/>
                <w:color w:val="auto"/>
              </w:rPr>
              <w:t>0051.4</w:t>
            </w:r>
          </w:p>
        </w:tc>
        <w:tc>
          <w:tcPr>
            <w:tcW w:w="2399" w:type="dxa"/>
          </w:tcPr>
          <w:p w14:paraId="735FFC94" w14:textId="6C12B24B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3993+1G&gt;A</w:t>
            </w:r>
          </w:p>
        </w:tc>
        <w:tc>
          <w:tcPr>
            <w:tcW w:w="1998" w:type="dxa"/>
          </w:tcPr>
          <w:p w14:paraId="4469B8C5" w14:textId="20FE1D1A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?</w:t>
            </w:r>
          </w:p>
        </w:tc>
        <w:tc>
          <w:tcPr>
            <w:tcW w:w="2003" w:type="dxa"/>
          </w:tcPr>
          <w:p w14:paraId="26E232E9" w14:textId="1D564E11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359F14E3" w14:textId="4457B4C9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13304042" w14:textId="32F10A07" w:rsidTr="00056E64">
        <w:trPr>
          <w:trHeight w:val="20"/>
        </w:trPr>
        <w:tc>
          <w:tcPr>
            <w:tcW w:w="850" w:type="dxa"/>
          </w:tcPr>
          <w:p w14:paraId="6D31C490" w14:textId="6A76C739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BARD1</w:t>
            </w:r>
          </w:p>
        </w:tc>
        <w:tc>
          <w:tcPr>
            <w:tcW w:w="1411" w:type="dxa"/>
          </w:tcPr>
          <w:p w14:paraId="049128FA" w14:textId="614E201E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</w:t>
            </w:r>
            <w:r>
              <w:rPr>
                <w:rFonts w:ascii="Times New Roman" w:hAnsi="Times New Roman" w:cs="Times New Roman"/>
                <w:color w:val="auto"/>
              </w:rPr>
              <w:t>0465.4</w:t>
            </w:r>
          </w:p>
        </w:tc>
        <w:tc>
          <w:tcPr>
            <w:tcW w:w="2399" w:type="dxa"/>
          </w:tcPr>
          <w:p w14:paraId="294EC2AC" w14:textId="01AA7D2F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1476T&gt;A</w:t>
            </w:r>
          </w:p>
        </w:tc>
        <w:tc>
          <w:tcPr>
            <w:tcW w:w="1998" w:type="dxa"/>
          </w:tcPr>
          <w:p w14:paraId="4D8F0BC9" w14:textId="258E5290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Tyr492*)</w:t>
            </w:r>
          </w:p>
        </w:tc>
        <w:tc>
          <w:tcPr>
            <w:tcW w:w="2003" w:type="dxa"/>
          </w:tcPr>
          <w:p w14:paraId="03C40CEB" w14:textId="02A43D42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Likely pathogenic (4)</w:t>
            </w:r>
          </w:p>
        </w:tc>
        <w:tc>
          <w:tcPr>
            <w:tcW w:w="548" w:type="dxa"/>
          </w:tcPr>
          <w:p w14:paraId="641A85E8" w14:textId="73BF6399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01D8C905" w14:textId="68900D8A" w:rsidTr="00056E64">
        <w:trPr>
          <w:trHeight w:val="20"/>
        </w:trPr>
        <w:tc>
          <w:tcPr>
            <w:tcW w:w="850" w:type="dxa"/>
          </w:tcPr>
          <w:p w14:paraId="6EDD2A27" w14:textId="35F10A1C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BRCA1</w:t>
            </w:r>
          </w:p>
        </w:tc>
        <w:tc>
          <w:tcPr>
            <w:tcW w:w="1411" w:type="dxa"/>
          </w:tcPr>
          <w:p w14:paraId="086CA680" w14:textId="31CF8777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7294.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99" w:type="dxa"/>
          </w:tcPr>
          <w:p w14:paraId="35A71161" w14:textId="4FDDBB70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3048_3052dup</w:t>
            </w:r>
          </w:p>
        </w:tc>
        <w:tc>
          <w:tcPr>
            <w:tcW w:w="1998" w:type="dxa"/>
          </w:tcPr>
          <w:p w14:paraId="65528FC7" w14:textId="47F164BE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Asn1018Metfs*8)</w:t>
            </w:r>
          </w:p>
        </w:tc>
        <w:tc>
          <w:tcPr>
            <w:tcW w:w="2003" w:type="dxa"/>
          </w:tcPr>
          <w:p w14:paraId="2B62A175" w14:textId="12B2B40E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7964556D" w14:textId="105CE9F5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0357B797" w14:textId="192E1ED3" w:rsidTr="00056E64">
        <w:trPr>
          <w:trHeight w:val="20"/>
        </w:trPr>
        <w:tc>
          <w:tcPr>
            <w:tcW w:w="850" w:type="dxa"/>
          </w:tcPr>
          <w:p w14:paraId="574E6787" w14:textId="07C94A2B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BRCA1</w:t>
            </w:r>
          </w:p>
        </w:tc>
        <w:tc>
          <w:tcPr>
            <w:tcW w:w="1411" w:type="dxa"/>
          </w:tcPr>
          <w:p w14:paraId="60766B11" w14:textId="018CA23F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7294.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99" w:type="dxa"/>
          </w:tcPr>
          <w:p w14:paraId="75E68486" w14:textId="4B3C397E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1687C&gt;T</w:t>
            </w:r>
          </w:p>
        </w:tc>
        <w:tc>
          <w:tcPr>
            <w:tcW w:w="1998" w:type="dxa"/>
          </w:tcPr>
          <w:p w14:paraId="27770AC2" w14:textId="28567C35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Gln563*)</w:t>
            </w:r>
          </w:p>
        </w:tc>
        <w:tc>
          <w:tcPr>
            <w:tcW w:w="2003" w:type="dxa"/>
          </w:tcPr>
          <w:p w14:paraId="1CE4748B" w14:textId="44454890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1961519B" w14:textId="57881BC4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C55DC4" w14:paraId="745E73C9" w14:textId="45846FB0" w:rsidTr="00056E64">
        <w:trPr>
          <w:trHeight w:val="20"/>
        </w:trPr>
        <w:tc>
          <w:tcPr>
            <w:tcW w:w="850" w:type="dxa"/>
          </w:tcPr>
          <w:p w14:paraId="74A46B2D" w14:textId="084DCD6A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BRCA1</w:t>
            </w:r>
          </w:p>
        </w:tc>
        <w:tc>
          <w:tcPr>
            <w:tcW w:w="1411" w:type="dxa"/>
          </w:tcPr>
          <w:p w14:paraId="39BF453C" w14:textId="0B38FF57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7294.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99" w:type="dxa"/>
          </w:tcPr>
          <w:p w14:paraId="62B09D8D" w14:textId="39F65247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2296_2297del</w:t>
            </w:r>
          </w:p>
        </w:tc>
        <w:tc>
          <w:tcPr>
            <w:tcW w:w="1998" w:type="dxa"/>
          </w:tcPr>
          <w:p w14:paraId="2C9912E6" w14:textId="7A21954E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Ser766*)</w:t>
            </w:r>
          </w:p>
        </w:tc>
        <w:tc>
          <w:tcPr>
            <w:tcW w:w="2003" w:type="dxa"/>
          </w:tcPr>
          <w:p w14:paraId="0776D1E2" w14:textId="3B496CBD" w:rsidR="009C01A2" w:rsidRPr="00C55DC4" w:rsidRDefault="009C01A2" w:rsidP="00517603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04BD9E9D" w14:textId="1B9E1E26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6F025170" w14:textId="797AA12F" w:rsidTr="00056E64">
        <w:trPr>
          <w:trHeight w:val="20"/>
        </w:trPr>
        <w:tc>
          <w:tcPr>
            <w:tcW w:w="850" w:type="dxa"/>
          </w:tcPr>
          <w:p w14:paraId="154C71BE" w14:textId="0DD537B0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CHEK2</w:t>
            </w:r>
          </w:p>
        </w:tc>
        <w:tc>
          <w:tcPr>
            <w:tcW w:w="1411" w:type="dxa"/>
          </w:tcPr>
          <w:p w14:paraId="37F72892" w14:textId="44432A33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7194.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99" w:type="dxa"/>
          </w:tcPr>
          <w:p w14:paraId="30B44D95" w14:textId="79CFE7A9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1100del</w:t>
            </w:r>
          </w:p>
        </w:tc>
        <w:tc>
          <w:tcPr>
            <w:tcW w:w="1998" w:type="dxa"/>
          </w:tcPr>
          <w:p w14:paraId="10111284" w14:textId="3E6D854C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Thr367Metfs*15)</w:t>
            </w:r>
          </w:p>
        </w:tc>
        <w:tc>
          <w:tcPr>
            <w:tcW w:w="2003" w:type="dxa"/>
          </w:tcPr>
          <w:p w14:paraId="7A000D11" w14:textId="0A9F9173" w:rsidR="009C01A2" w:rsidRPr="00C55DC4" w:rsidRDefault="009C01A2" w:rsidP="0044097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70867218" w14:textId="7FB773AC" w:rsidR="009C01A2" w:rsidRPr="00C55DC4" w:rsidRDefault="009C1770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</w:tr>
      <w:tr w:rsidR="009C01A2" w:rsidRPr="005C4462" w14:paraId="12ADB2FF" w14:textId="4862ED7F" w:rsidTr="00056E64">
        <w:trPr>
          <w:trHeight w:val="20"/>
        </w:trPr>
        <w:tc>
          <w:tcPr>
            <w:tcW w:w="850" w:type="dxa"/>
          </w:tcPr>
          <w:p w14:paraId="6B0A911D" w14:textId="3376F20C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CHEK2</w:t>
            </w:r>
          </w:p>
        </w:tc>
        <w:tc>
          <w:tcPr>
            <w:tcW w:w="1411" w:type="dxa"/>
          </w:tcPr>
          <w:p w14:paraId="5C77EC04" w14:textId="5FB6D1C0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07194.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99" w:type="dxa"/>
          </w:tcPr>
          <w:p w14:paraId="0F6DE586" w14:textId="1FDC2B5A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444+1G&gt;A</w:t>
            </w:r>
          </w:p>
        </w:tc>
        <w:tc>
          <w:tcPr>
            <w:tcW w:w="1998" w:type="dxa"/>
          </w:tcPr>
          <w:p w14:paraId="060AED05" w14:textId="3E5DEB56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?</w:t>
            </w:r>
          </w:p>
        </w:tc>
        <w:tc>
          <w:tcPr>
            <w:tcW w:w="2003" w:type="dxa"/>
          </w:tcPr>
          <w:p w14:paraId="6C339A27" w14:textId="608771CA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163E0A57" w14:textId="7B320241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2B7A48E0" w14:textId="651F5FFA" w:rsidTr="00056E64">
        <w:trPr>
          <w:trHeight w:val="20"/>
        </w:trPr>
        <w:tc>
          <w:tcPr>
            <w:tcW w:w="850" w:type="dxa"/>
          </w:tcPr>
          <w:p w14:paraId="2AD1D273" w14:textId="4FF057B9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PALB2</w:t>
            </w:r>
          </w:p>
        </w:tc>
        <w:tc>
          <w:tcPr>
            <w:tcW w:w="1411" w:type="dxa"/>
          </w:tcPr>
          <w:p w14:paraId="2992F254" w14:textId="6DAB1C7A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</w:t>
            </w:r>
            <w:r>
              <w:rPr>
                <w:rFonts w:ascii="Times New Roman" w:hAnsi="Times New Roman" w:cs="Times New Roman"/>
                <w:color w:val="auto"/>
              </w:rPr>
              <w:t>24675</w:t>
            </w:r>
            <w:r w:rsidRPr="00C55DC4"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99" w:type="dxa"/>
          </w:tcPr>
          <w:p w14:paraId="4E835F51" w14:textId="7FA64ADD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2167_2168del</w:t>
            </w:r>
          </w:p>
        </w:tc>
        <w:tc>
          <w:tcPr>
            <w:tcW w:w="1998" w:type="dxa"/>
          </w:tcPr>
          <w:p w14:paraId="20EC8297" w14:textId="664266E5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Met723Valfs*21)</w:t>
            </w:r>
          </w:p>
        </w:tc>
        <w:tc>
          <w:tcPr>
            <w:tcW w:w="2003" w:type="dxa"/>
          </w:tcPr>
          <w:p w14:paraId="2C5A9E5E" w14:textId="457F869D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7FB1F8BF" w14:textId="488D67A2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  <w:tr w:rsidR="009C01A2" w:rsidRPr="005C4462" w14:paraId="25D1AB11" w14:textId="69A0AC0C" w:rsidTr="00056E64">
        <w:trPr>
          <w:trHeight w:val="20"/>
        </w:trPr>
        <w:tc>
          <w:tcPr>
            <w:tcW w:w="850" w:type="dxa"/>
          </w:tcPr>
          <w:p w14:paraId="0D4A9338" w14:textId="4AC6172B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i/>
                <w:iCs/>
                <w:color w:val="auto"/>
              </w:rPr>
            </w:pPr>
            <w:r w:rsidRPr="00C55DC4">
              <w:rPr>
                <w:rFonts w:ascii="Times New Roman" w:hAnsi="Times New Roman" w:cs="Times New Roman"/>
                <w:i/>
                <w:iCs/>
                <w:color w:val="auto"/>
              </w:rPr>
              <w:t>PALB2</w:t>
            </w:r>
          </w:p>
        </w:tc>
        <w:tc>
          <w:tcPr>
            <w:tcW w:w="1411" w:type="dxa"/>
          </w:tcPr>
          <w:p w14:paraId="65E8CA6C" w14:textId="58705B0C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NM_0</w:t>
            </w:r>
            <w:r>
              <w:rPr>
                <w:rFonts w:ascii="Times New Roman" w:hAnsi="Times New Roman" w:cs="Times New Roman"/>
                <w:color w:val="auto"/>
              </w:rPr>
              <w:t>24675</w:t>
            </w:r>
            <w:r w:rsidRPr="00C55DC4">
              <w:rPr>
                <w:rFonts w:ascii="Times New Roman" w:hAnsi="Times New Roman" w:cs="Times New Roman"/>
                <w:color w:val="auto"/>
              </w:rPr>
              <w:t>.</w:t>
            </w:r>
            <w:r>
              <w:rPr>
                <w:rFonts w:ascii="Times New Roman" w:hAnsi="Times New Roman" w:cs="Times New Roman"/>
                <w:color w:val="auto"/>
              </w:rPr>
              <w:t>4</w:t>
            </w:r>
          </w:p>
        </w:tc>
        <w:tc>
          <w:tcPr>
            <w:tcW w:w="2399" w:type="dxa"/>
          </w:tcPr>
          <w:p w14:paraId="00FE76A8" w14:textId="056745AE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c.2074C&gt;T</w:t>
            </w:r>
          </w:p>
        </w:tc>
        <w:tc>
          <w:tcPr>
            <w:tcW w:w="1998" w:type="dxa"/>
          </w:tcPr>
          <w:p w14:paraId="3D1ABE0F" w14:textId="704ED6BF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.(Gln692*)</w:t>
            </w:r>
          </w:p>
        </w:tc>
        <w:tc>
          <w:tcPr>
            <w:tcW w:w="2003" w:type="dxa"/>
          </w:tcPr>
          <w:p w14:paraId="45FA13AD" w14:textId="485C1505" w:rsidR="009C01A2" w:rsidRPr="00C55DC4" w:rsidRDefault="009C01A2" w:rsidP="00C55DC4">
            <w:pPr>
              <w:spacing w:after="120" w:line="360" w:lineRule="auto"/>
              <w:rPr>
                <w:rFonts w:ascii="Times New Roman" w:hAnsi="Times New Roman" w:cs="Times New Roman"/>
                <w:color w:val="auto"/>
              </w:rPr>
            </w:pPr>
            <w:r w:rsidRPr="00C55DC4">
              <w:rPr>
                <w:rFonts w:ascii="Times New Roman" w:hAnsi="Times New Roman" w:cs="Times New Roman"/>
                <w:color w:val="auto"/>
              </w:rPr>
              <w:t>Pathogenic (5)</w:t>
            </w:r>
          </w:p>
        </w:tc>
        <w:tc>
          <w:tcPr>
            <w:tcW w:w="548" w:type="dxa"/>
          </w:tcPr>
          <w:p w14:paraId="53F54184" w14:textId="73CD7A9B" w:rsidR="009C01A2" w:rsidRPr="00C55DC4" w:rsidRDefault="009C01A2" w:rsidP="00056E64">
            <w:pPr>
              <w:spacing w:after="120" w:line="36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</w:t>
            </w:r>
          </w:p>
        </w:tc>
      </w:tr>
    </w:tbl>
    <w:p w14:paraId="3D939AE7" w14:textId="77777777" w:rsidR="001E511A" w:rsidRDefault="001E511A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</w:rPr>
      </w:pPr>
    </w:p>
    <w:p w14:paraId="515D251F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4CD82EAD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7987524C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13860AAC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70A43CCD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69087BAA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2A2C7E7C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</w:p>
    <w:p w14:paraId="40483DD8" w14:textId="057D121C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Retrospective genetic testing (Traceback) in women with early-onset breast cancer after revised national guidelines – a clinical implementation study</w:t>
      </w:r>
      <w:r>
        <w:rPr>
          <w:b w:val="0"/>
          <w:bCs/>
          <w:sz w:val="20"/>
          <w:szCs w:val="20"/>
        </w:rPr>
        <w:br/>
      </w:r>
    </w:p>
    <w:p w14:paraId="2E795805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Breast Cancer Research and Treatment</w:t>
      </w:r>
      <w:bookmarkStart w:id="0" w:name="_Hlk66619706"/>
      <w:r>
        <w:rPr>
          <w:b w:val="0"/>
          <w:bCs/>
          <w:sz w:val="20"/>
          <w:szCs w:val="20"/>
        </w:rPr>
        <w:br/>
      </w:r>
    </w:p>
    <w:p w14:paraId="00327569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</w:rPr>
        <w:t>Annelie Augustinsson</w:t>
      </w:r>
      <w:r>
        <w:rPr>
          <w:b w:val="0"/>
          <w:bCs/>
          <w:sz w:val="20"/>
          <w:szCs w:val="20"/>
          <w:vertAlign w:val="superscript"/>
        </w:rPr>
        <w:t>1,2,3</w:t>
      </w:r>
      <w:r>
        <w:rPr>
          <w:b w:val="0"/>
          <w:bCs/>
          <w:sz w:val="20"/>
          <w:szCs w:val="20"/>
        </w:rPr>
        <w:t>*, Niklas Loman</w:t>
      </w:r>
      <w:r>
        <w:rPr>
          <w:b w:val="0"/>
          <w:bCs/>
          <w:sz w:val="20"/>
          <w:szCs w:val="20"/>
          <w:vertAlign w:val="superscript"/>
        </w:rPr>
        <w:t>3,4</w:t>
      </w:r>
      <w:r>
        <w:rPr>
          <w:b w:val="0"/>
          <w:bCs/>
          <w:sz w:val="20"/>
          <w:szCs w:val="20"/>
        </w:rPr>
        <w:t>, and Hans Ehrencrona</w:t>
      </w:r>
      <w:r>
        <w:rPr>
          <w:b w:val="0"/>
          <w:bCs/>
          <w:sz w:val="20"/>
          <w:szCs w:val="20"/>
          <w:vertAlign w:val="superscript"/>
        </w:rPr>
        <w:t>2,5</w:t>
      </w:r>
      <w:bookmarkEnd w:id="0"/>
      <w:r>
        <w:rPr>
          <w:b w:val="0"/>
          <w:bCs/>
          <w:sz w:val="20"/>
          <w:szCs w:val="20"/>
        </w:rPr>
        <w:t xml:space="preserve"> </w:t>
      </w:r>
      <w:bookmarkStart w:id="1" w:name="_Hlk133218666"/>
      <w:r>
        <w:rPr>
          <w:b w:val="0"/>
          <w:bCs/>
          <w:sz w:val="20"/>
          <w:szCs w:val="20"/>
        </w:rPr>
        <w:br/>
      </w:r>
    </w:p>
    <w:p w14:paraId="2ACEFC76" w14:textId="77777777" w:rsidR="00CC0394" w:rsidRDefault="00CC0394" w:rsidP="00CC0394">
      <w:pPr>
        <w:pStyle w:val="Articletitle"/>
        <w:spacing w:after="0" w:line="240" w:lineRule="auto"/>
        <w:rPr>
          <w:b w:val="0"/>
          <w:bCs/>
          <w:sz w:val="20"/>
          <w:szCs w:val="20"/>
        </w:rPr>
      </w:pPr>
      <w:r>
        <w:rPr>
          <w:b w:val="0"/>
          <w:bCs/>
          <w:sz w:val="20"/>
          <w:szCs w:val="20"/>
          <w:vertAlign w:val="superscript"/>
        </w:rPr>
        <w:t>1</w:t>
      </w:r>
      <w:r>
        <w:rPr>
          <w:b w:val="0"/>
          <w:bCs/>
          <w:sz w:val="20"/>
          <w:szCs w:val="20"/>
        </w:rPr>
        <w:t xml:space="preserve">Care in High Technological Environments, Department of Health Sciences, Lund University, Lund, Sweden </w:t>
      </w:r>
      <w:r>
        <w:rPr>
          <w:b w:val="0"/>
          <w:bCs/>
          <w:sz w:val="20"/>
          <w:szCs w:val="20"/>
          <w:vertAlign w:val="superscript"/>
        </w:rPr>
        <w:t>2</w:t>
      </w:r>
      <w:r>
        <w:rPr>
          <w:b w:val="0"/>
          <w:bCs/>
          <w:sz w:val="20"/>
          <w:szCs w:val="20"/>
        </w:rPr>
        <w:t xml:space="preserve">Clinical Genetics, Pathology and Molecular Diagnostics, Office for Medical Services, Region Skåne, Lund, Sweden </w:t>
      </w:r>
      <w:r>
        <w:rPr>
          <w:b w:val="0"/>
          <w:bCs/>
          <w:sz w:val="20"/>
          <w:szCs w:val="20"/>
        </w:rPr>
        <w:br/>
      </w:r>
      <w:r>
        <w:rPr>
          <w:b w:val="0"/>
          <w:bCs/>
          <w:sz w:val="20"/>
          <w:szCs w:val="20"/>
          <w:vertAlign w:val="superscript"/>
        </w:rPr>
        <w:t>3</w:t>
      </w:r>
      <w:r>
        <w:rPr>
          <w:b w:val="0"/>
          <w:bCs/>
          <w:sz w:val="20"/>
          <w:szCs w:val="20"/>
        </w:rPr>
        <w:t xml:space="preserve">Oncology, Department of Clinical Sciences in Lund, Lund University, Lund, Sweden </w:t>
      </w:r>
      <w:r>
        <w:rPr>
          <w:b w:val="0"/>
          <w:bCs/>
          <w:sz w:val="20"/>
          <w:szCs w:val="20"/>
        </w:rPr>
        <w:br/>
      </w:r>
      <w:r>
        <w:rPr>
          <w:b w:val="0"/>
          <w:bCs/>
          <w:sz w:val="20"/>
          <w:szCs w:val="20"/>
          <w:vertAlign w:val="superscript"/>
        </w:rPr>
        <w:t>4</w:t>
      </w:r>
      <w:r>
        <w:rPr>
          <w:b w:val="0"/>
          <w:bCs/>
          <w:sz w:val="20"/>
          <w:szCs w:val="20"/>
        </w:rPr>
        <w:t>Hematology, Oncology and Radiation Physics, Region Skåne, Malmö, Sweden</w:t>
      </w:r>
      <w:r>
        <w:rPr>
          <w:b w:val="0"/>
          <w:bCs/>
          <w:sz w:val="20"/>
          <w:szCs w:val="20"/>
        </w:rPr>
        <w:br/>
      </w:r>
      <w:r>
        <w:rPr>
          <w:b w:val="0"/>
          <w:bCs/>
          <w:sz w:val="20"/>
          <w:szCs w:val="20"/>
          <w:vertAlign w:val="superscript"/>
        </w:rPr>
        <w:t>5</w:t>
      </w:r>
      <w:r>
        <w:rPr>
          <w:b w:val="0"/>
          <w:bCs/>
          <w:sz w:val="20"/>
          <w:szCs w:val="20"/>
        </w:rPr>
        <w:t>Clinical Genetics, Department of Laboratory Medicine, Lund University, Lund, Sweden</w:t>
      </w:r>
      <w:r>
        <w:rPr>
          <w:b w:val="0"/>
          <w:bCs/>
          <w:sz w:val="20"/>
          <w:szCs w:val="20"/>
        </w:rPr>
        <w:br/>
      </w:r>
    </w:p>
    <w:bookmarkEnd w:id="1"/>
    <w:p w14:paraId="61B80100" w14:textId="77777777" w:rsidR="00CC0394" w:rsidRDefault="00CC0394" w:rsidP="00CC0394">
      <w:pPr>
        <w:pStyle w:val="bodytext"/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*Corresponding author: annelie.augustinsson@med.lu.se</w:t>
      </w:r>
    </w:p>
    <w:p w14:paraId="2386C282" w14:textId="77777777" w:rsidR="00CC0394" w:rsidRPr="00CC0394" w:rsidRDefault="00CC0394" w:rsidP="006E5F5A">
      <w:pPr>
        <w:spacing w:after="120" w:line="360" w:lineRule="auto"/>
        <w:rPr>
          <w:rFonts w:ascii="Times New Roman" w:hAnsi="Times New Roman" w:cs="Times New Roman"/>
          <w:color w:val="auto"/>
          <w:sz w:val="22"/>
          <w:szCs w:val="22"/>
          <w:lang w:val="en-GB"/>
        </w:rPr>
      </w:pPr>
    </w:p>
    <w:sectPr w:rsidR="00CC0394" w:rsidRPr="00CC0394" w:rsidSect="00EF7A1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F9AAB" w14:textId="77777777" w:rsidR="00EF7A1A" w:rsidRDefault="00EF7A1A" w:rsidP="009C1770">
      <w:pPr>
        <w:spacing w:after="0" w:line="240" w:lineRule="auto"/>
      </w:pPr>
      <w:r>
        <w:separator/>
      </w:r>
    </w:p>
  </w:endnote>
  <w:endnote w:type="continuationSeparator" w:id="0">
    <w:p w14:paraId="21EE5F7C" w14:textId="77777777" w:rsidR="00EF7A1A" w:rsidRDefault="00EF7A1A" w:rsidP="009C17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AF0A65" w14:textId="77777777" w:rsidR="00EF7A1A" w:rsidRDefault="00EF7A1A" w:rsidP="009C1770">
      <w:pPr>
        <w:spacing w:after="0" w:line="240" w:lineRule="auto"/>
      </w:pPr>
      <w:r>
        <w:separator/>
      </w:r>
    </w:p>
  </w:footnote>
  <w:footnote w:type="continuationSeparator" w:id="0">
    <w:p w14:paraId="1A543DCF" w14:textId="77777777" w:rsidR="00EF7A1A" w:rsidRDefault="00EF7A1A" w:rsidP="009C17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C78A9"/>
    <w:multiLevelType w:val="hybridMultilevel"/>
    <w:tmpl w:val="9DAE9B8A"/>
    <w:lvl w:ilvl="0" w:tplc="73DADA8C">
      <w:start w:val="1"/>
      <w:numFmt w:val="decimal"/>
      <w:lvlText w:val="%1"/>
      <w:lvlJc w:val="left"/>
      <w:pPr>
        <w:ind w:left="360" w:hanging="360"/>
      </w:pPr>
      <w:rPr>
        <w:b w:val="0"/>
        <w:color w:val="auto"/>
      </w:rPr>
    </w:lvl>
    <w:lvl w:ilvl="1" w:tplc="041D0019">
      <w:start w:val="1"/>
      <w:numFmt w:val="lowerLetter"/>
      <w:lvlText w:val="%2."/>
      <w:lvlJc w:val="left"/>
      <w:pPr>
        <w:ind w:left="1080" w:hanging="360"/>
      </w:pPr>
    </w:lvl>
    <w:lvl w:ilvl="2" w:tplc="041D001B">
      <w:start w:val="1"/>
      <w:numFmt w:val="lowerRoman"/>
      <w:lvlText w:val="%3."/>
      <w:lvlJc w:val="right"/>
      <w:pPr>
        <w:ind w:left="1800" w:hanging="180"/>
      </w:pPr>
    </w:lvl>
    <w:lvl w:ilvl="3" w:tplc="041D000F">
      <w:start w:val="1"/>
      <w:numFmt w:val="decimal"/>
      <w:lvlText w:val="%4."/>
      <w:lvlJc w:val="left"/>
      <w:pPr>
        <w:ind w:left="2520" w:hanging="360"/>
      </w:pPr>
    </w:lvl>
    <w:lvl w:ilvl="4" w:tplc="041D0019">
      <w:start w:val="1"/>
      <w:numFmt w:val="lowerLetter"/>
      <w:lvlText w:val="%5."/>
      <w:lvlJc w:val="left"/>
      <w:pPr>
        <w:ind w:left="3240" w:hanging="360"/>
      </w:pPr>
    </w:lvl>
    <w:lvl w:ilvl="5" w:tplc="041D001B">
      <w:start w:val="1"/>
      <w:numFmt w:val="lowerRoman"/>
      <w:lvlText w:val="%6."/>
      <w:lvlJc w:val="right"/>
      <w:pPr>
        <w:ind w:left="3960" w:hanging="180"/>
      </w:pPr>
    </w:lvl>
    <w:lvl w:ilvl="6" w:tplc="041D000F">
      <w:start w:val="1"/>
      <w:numFmt w:val="decimal"/>
      <w:lvlText w:val="%7."/>
      <w:lvlJc w:val="left"/>
      <w:pPr>
        <w:ind w:left="4680" w:hanging="360"/>
      </w:pPr>
    </w:lvl>
    <w:lvl w:ilvl="7" w:tplc="041D0019">
      <w:start w:val="1"/>
      <w:numFmt w:val="lowerLetter"/>
      <w:lvlText w:val="%8."/>
      <w:lvlJc w:val="left"/>
      <w:pPr>
        <w:ind w:left="5400" w:hanging="360"/>
      </w:pPr>
    </w:lvl>
    <w:lvl w:ilvl="8" w:tplc="041D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CB7D38"/>
    <w:multiLevelType w:val="multilevel"/>
    <w:tmpl w:val="3A66C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2376B15"/>
    <w:multiLevelType w:val="hybridMultilevel"/>
    <w:tmpl w:val="C7A0E258"/>
    <w:lvl w:ilvl="0" w:tplc="0000000F">
      <w:start w:val="1"/>
      <w:numFmt w:val="decimal"/>
      <w:lvlText w:val="%1."/>
      <w:lvlJc w:val="left"/>
      <w:pPr>
        <w:ind w:left="720" w:hanging="360"/>
      </w:pPr>
    </w:lvl>
    <w:lvl w:ilvl="1" w:tplc="00000019" w:tentative="1">
      <w:start w:val="1"/>
      <w:numFmt w:val="lowerLetter"/>
      <w:lvlText w:val="%2."/>
      <w:lvlJc w:val="left"/>
      <w:pPr>
        <w:ind w:left="1440" w:hanging="360"/>
      </w:pPr>
    </w:lvl>
    <w:lvl w:ilvl="2" w:tplc="0000001B" w:tentative="1">
      <w:start w:val="1"/>
      <w:numFmt w:val="lowerRoman"/>
      <w:lvlText w:val="%3."/>
      <w:lvlJc w:val="right"/>
      <w:pPr>
        <w:ind w:left="2160" w:hanging="180"/>
      </w:pPr>
    </w:lvl>
    <w:lvl w:ilvl="3" w:tplc="0000000F" w:tentative="1">
      <w:start w:val="1"/>
      <w:numFmt w:val="decimal"/>
      <w:lvlText w:val="%4."/>
      <w:lvlJc w:val="left"/>
      <w:pPr>
        <w:ind w:left="2880" w:hanging="360"/>
      </w:pPr>
    </w:lvl>
    <w:lvl w:ilvl="4" w:tplc="00000019" w:tentative="1">
      <w:start w:val="1"/>
      <w:numFmt w:val="lowerLetter"/>
      <w:lvlText w:val="%5."/>
      <w:lvlJc w:val="left"/>
      <w:pPr>
        <w:ind w:left="3600" w:hanging="360"/>
      </w:pPr>
    </w:lvl>
    <w:lvl w:ilvl="5" w:tplc="0000001B" w:tentative="1">
      <w:start w:val="1"/>
      <w:numFmt w:val="lowerRoman"/>
      <w:lvlText w:val="%6."/>
      <w:lvlJc w:val="right"/>
      <w:pPr>
        <w:ind w:left="4320" w:hanging="180"/>
      </w:pPr>
    </w:lvl>
    <w:lvl w:ilvl="6" w:tplc="0000000F" w:tentative="1">
      <w:start w:val="1"/>
      <w:numFmt w:val="decimal"/>
      <w:lvlText w:val="%7."/>
      <w:lvlJc w:val="left"/>
      <w:pPr>
        <w:ind w:left="5040" w:hanging="360"/>
      </w:pPr>
    </w:lvl>
    <w:lvl w:ilvl="7" w:tplc="00000019" w:tentative="1">
      <w:start w:val="1"/>
      <w:numFmt w:val="lowerLetter"/>
      <w:lvlText w:val="%8."/>
      <w:lvlJc w:val="left"/>
      <w:pPr>
        <w:ind w:left="5760" w:hanging="360"/>
      </w:pPr>
    </w:lvl>
    <w:lvl w:ilvl="8" w:tplc="0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E5178D"/>
    <w:multiLevelType w:val="hybridMultilevel"/>
    <w:tmpl w:val="6D1C615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5316829">
    <w:abstractNumId w:val="3"/>
  </w:num>
  <w:num w:numId="2" w16cid:durableId="84247784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387462992">
    <w:abstractNumId w:val="1"/>
  </w:num>
  <w:num w:numId="4" w16cid:durableId="7957586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331"/>
    <w:rsid w:val="0000055A"/>
    <w:rsid w:val="00001A2F"/>
    <w:rsid w:val="000254F0"/>
    <w:rsid w:val="00044DA3"/>
    <w:rsid w:val="00046BD6"/>
    <w:rsid w:val="00055E13"/>
    <w:rsid w:val="00056E64"/>
    <w:rsid w:val="000A064B"/>
    <w:rsid w:val="000F2129"/>
    <w:rsid w:val="00127961"/>
    <w:rsid w:val="00132FCE"/>
    <w:rsid w:val="001416B0"/>
    <w:rsid w:val="001547B0"/>
    <w:rsid w:val="00154F55"/>
    <w:rsid w:val="001559DC"/>
    <w:rsid w:val="00167553"/>
    <w:rsid w:val="0018306B"/>
    <w:rsid w:val="001C7CFC"/>
    <w:rsid w:val="001E511A"/>
    <w:rsid w:val="001E656E"/>
    <w:rsid w:val="00202DC5"/>
    <w:rsid w:val="00224839"/>
    <w:rsid w:val="00224FE8"/>
    <w:rsid w:val="0024664E"/>
    <w:rsid w:val="002510AB"/>
    <w:rsid w:val="00266BC1"/>
    <w:rsid w:val="00283AF9"/>
    <w:rsid w:val="00295645"/>
    <w:rsid w:val="002B5D6F"/>
    <w:rsid w:val="002C5540"/>
    <w:rsid w:val="002E0549"/>
    <w:rsid w:val="002E1B69"/>
    <w:rsid w:val="002F1B8D"/>
    <w:rsid w:val="00302032"/>
    <w:rsid w:val="003316A9"/>
    <w:rsid w:val="003346AD"/>
    <w:rsid w:val="00341924"/>
    <w:rsid w:val="00344BCB"/>
    <w:rsid w:val="003535D4"/>
    <w:rsid w:val="00364D5D"/>
    <w:rsid w:val="0037458B"/>
    <w:rsid w:val="00374F7E"/>
    <w:rsid w:val="003853F8"/>
    <w:rsid w:val="00393D23"/>
    <w:rsid w:val="003B31F4"/>
    <w:rsid w:val="003B3EE3"/>
    <w:rsid w:val="003B4A56"/>
    <w:rsid w:val="003F23B4"/>
    <w:rsid w:val="003F2841"/>
    <w:rsid w:val="004026A8"/>
    <w:rsid w:val="0043438B"/>
    <w:rsid w:val="00440974"/>
    <w:rsid w:val="00442C5A"/>
    <w:rsid w:val="00452887"/>
    <w:rsid w:val="00456A15"/>
    <w:rsid w:val="004751A3"/>
    <w:rsid w:val="004756EA"/>
    <w:rsid w:val="0047663B"/>
    <w:rsid w:val="00481F1F"/>
    <w:rsid w:val="004875A7"/>
    <w:rsid w:val="00494E1A"/>
    <w:rsid w:val="00497083"/>
    <w:rsid w:val="004A515E"/>
    <w:rsid w:val="004F6654"/>
    <w:rsid w:val="00500B87"/>
    <w:rsid w:val="00501A1C"/>
    <w:rsid w:val="00510978"/>
    <w:rsid w:val="00513CAB"/>
    <w:rsid w:val="005158B6"/>
    <w:rsid w:val="00517603"/>
    <w:rsid w:val="005347B0"/>
    <w:rsid w:val="005367F7"/>
    <w:rsid w:val="005379AD"/>
    <w:rsid w:val="00540ACB"/>
    <w:rsid w:val="00543BD3"/>
    <w:rsid w:val="00563E06"/>
    <w:rsid w:val="0057691F"/>
    <w:rsid w:val="005876D8"/>
    <w:rsid w:val="00590F92"/>
    <w:rsid w:val="005A3090"/>
    <w:rsid w:val="005C4462"/>
    <w:rsid w:val="005C7476"/>
    <w:rsid w:val="005D3EF6"/>
    <w:rsid w:val="005D6051"/>
    <w:rsid w:val="005F236E"/>
    <w:rsid w:val="005F6278"/>
    <w:rsid w:val="00611774"/>
    <w:rsid w:val="006124ED"/>
    <w:rsid w:val="00620566"/>
    <w:rsid w:val="00627853"/>
    <w:rsid w:val="006433B4"/>
    <w:rsid w:val="00644B66"/>
    <w:rsid w:val="00654005"/>
    <w:rsid w:val="00666D48"/>
    <w:rsid w:val="00681C6D"/>
    <w:rsid w:val="006837BA"/>
    <w:rsid w:val="00683A7E"/>
    <w:rsid w:val="00685FA5"/>
    <w:rsid w:val="00694501"/>
    <w:rsid w:val="006A525C"/>
    <w:rsid w:val="006D7992"/>
    <w:rsid w:val="006E2193"/>
    <w:rsid w:val="006E3A33"/>
    <w:rsid w:val="006E5F5A"/>
    <w:rsid w:val="006F405A"/>
    <w:rsid w:val="0070179E"/>
    <w:rsid w:val="00707B2D"/>
    <w:rsid w:val="00716F4A"/>
    <w:rsid w:val="00721655"/>
    <w:rsid w:val="00721BAF"/>
    <w:rsid w:val="007319E9"/>
    <w:rsid w:val="0073243C"/>
    <w:rsid w:val="00733C74"/>
    <w:rsid w:val="0074124C"/>
    <w:rsid w:val="00743687"/>
    <w:rsid w:val="007559A2"/>
    <w:rsid w:val="00773A4C"/>
    <w:rsid w:val="0077405C"/>
    <w:rsid w:val="007769BB"/>
    <w:rsid w:val="007772E3"/>
    <w:rsid w:val="007817C2"/>
    <w:rsid w:val="00793045"/>
    <w:rsid w:val="00793940"/>
    <w:rsid w:val="007A556D"/>
    <w:rsid w:val="007D1D35"/>
    <w:rsid w:val="007D3E92"/>
    <w:rsid w:val="007E169F"/>
    <w:rsid w:val="007E6A80"/>
    <w:rsid w:val="007F1646"/>
    <w:rsid w:val="007F643A"/>
    <w:rsid w:val="00800F80"/>
    <w:rsid w:val="00806C60"/>
    <w:rsid w:val="0081428F"/>
    <w:rsid w:val="00824A84"/>
    <w:rsid w:val="008266B5"/>
    <w:rsid w:val="008664DC"/>
    <w:rsid w:val="00873204"/>
    <w:rsid w:val="00890711"/>
    <w:rsid w:val="00895167"/>
    <w:rsid w:val="008D572A"/>
    <w:rsid w:val="008D618E"/>
    <w:rsid w:val="008D639F"/>
    <w:rsid w:val="008E2FF2"/>
    <w:rsid w:val="008F23DB"/>
    <w:rsid w:val="008F57C9"/>
    <w:rsid w:val="008F5D62"/>
    <w:rsid w:val="00903357"/>
    <w:rsid w:val="00912159"/>
    <w:rsid w:val="0093298B"/>
    <w:rsid w:val="0095328F"/>
    <w:rsid w:val="0095503B"/>
    <w:rsid w:val="00965E73"/>
    <w:rsid w:val="0096788A"/>
    <w:rsid w:val="00970C77"/>
    <w:rsid w:val="00975654"/>
    <w:rsid w:val="00977120"/>
    <w:rsid w:val="00981BFE"/>
    <w:rsid w:val="00981C61"/>
    <w:rsid w:val="00990823"/>
    <w:rsid w:val="00993F6F"/>
    <w:rsid w:val="009A7F21"/>
    <w:rsid w:val="009B251E"/>
    <w:rsid w:val="009C01A2"/>
    <w:rsid w:val="009C1770"/>
    <w:rsid w:val="009D3C1B"/>
    <w:rsid w:val="009E6F75"/>
    <w:rsid w:val="009F7467"/>
    <w:rsid w:val="00A04C1D"/>
    <w:rsid w:val="00A0691F"/>
    <w:rsid w:val="00A079FE"/>
    <w:rsid w:val="00A13BFF"/>
    <w:rsid w:val="00A20CED"/>
    <w:rsid w:val="00A43959"/>
    <w:rsid w:val="00A46185"/>
    <w:rsid w:val="00A61C17"/>
    <w:rsid w:val="00A82DC6"/>
    <w:rsid w:val="00A8692E"/>
    <w:rsid w:val="00A972F1"/>
    <w:rsid w:val="00A97D0A"/>
    <w:rsid w:val="00AA7DBC"/>
    <w:rsid w:val="00AB5041"/>
    <w:rsid w:val="00AC4F82"/>
    <w:rsid w:val="00AE5165"/>
    <w:rsid w:val="00B04E82"/>
    <w:rsid w:val="00B75F58"/>
    <w:rsid w:val="00B808BC"/>
    <w:rsid w:val="00B9750F"/>
    <w:rsid w:val="00BA0FC2"/>
    <w:rsid w:val="00BA126D"/>
    <w:rsid w:val="00BA6F2A"/>
    <w:rsid w:val="00BC51A1"/>
    <w:rsid w:val="00BC7144"/>
    <w:rsid w:val="00BD62CD"/>
    <w:rsid w:val="00BE26B8"/>
    <w:rsid w:val="00BE6F1D"/>
    <w:rsid w:val="00BF3BF9"/>
    <w:rsid w:val="00BF67B0"/>
    <w:rsid w:val="00C15100"/>
    <w:rsid w:val="00C163F0"/>
    <w:rsid w:val="00C218BE"/>
    <w:rsid w:val="00C33EE5"/>
    <w:rsid w:val="00C3611A"/>
    <w:rsid w:val="00C44BBA"/>
    <w:rsid w:val="00C454D8"/>
    <w:rsid w:val="00C55A37"/>
    <w:rsid w:val="00C55DC4"/>
    <w:rsid w:val="00C62B34"/>
    <w:rsid w:val="00C676B5"/>
    <w:rsid w:val="00C7079E"/>
    <w:rsid w:val="00C75FC2"/>
    <w:rsid w:val="00C92848"/>
    <w:rsid w:val="00CA465E"/>
    <w:rsid w:val="00CA46B2"/>
    <w:rsid w:val="00CB4539"/>
    <w:rsid w:val="00CB5B8A"/>
    <w:rsid w:val="00CC0394"/>
    <w:rsid w:val="00CC4124"/>
    <w:rsid w:val="00CD34A2"/>
    <w:rsid w:val="00CE56D0"/>
    <w:rsid w:val="00CE5C4A"/>
    <w:rsid w:val="00CF4476"/>
    <w:rsid w:val="00D10F7C"/>
    <w:rsid w:val="00D2608E"/>
    <w:rsid w:val="00D33C0F"/>
    <w:rsid w:val="00D47331"/>
    <w:rsid w:val="00D5336B"/>
    <w:rsid w:val="00D60606"/>
    <w:rsid w:val="00D62F44"/>
    <w:rsid w:val="00D81613"/>
    <w:rsid w:val="00D87186"/>
    <w:rsid w:val="00D97F4A"/>
    <w:rsid w:val="00DA19AB"/>
    <w:rsid w:val="00DB639A"/>
    <w:rsid w:val="00DB71B3"/>
    <w:rsid w:val="00DB7586"/>
    <w:rsid w:val="00DD227E"/>
    <w:rsid w:val="00DF2C5A"/>
    <w:rsid w:val="00DF43E7"/>
    <w:rsid w:val="00E105F9"/>
    <w:rsid w:val="00E27AB4"/>
    <w:rsid w:val="00E35DB8"/>
    <w:rsid w:val="00E36BB0"/>
    <w:rsid w:val="00E53B0C"/>
    <w:rsid w:val="00E723FE"/>
    <w:rsid w:val="00E915C5"/>
    <w:rsid w:val="00EA0409"/>
    <w:rsid w:val="00EA17DD"/>
    <w:rsid w:val="00EC39CA"/>
    <w:rsid w:val="00ED0521"/>
    <w:rsid w:val="00ED1132"/>
    <w:rsid w:val="00ED19D8"/>
    <w:rsid w:val="00ED1DA0"/>
    <w:rsid w:val="00ED1FD3"/>
    <w:rsid w:val="00ED34F4"/>
    <w:rsid w:val="00EE5C80"/>
    <w:rsid w:val="00EF0C30"/>
    <w:rsid w:val="00EF3C83"/>
    <w:rsid w:val="00EF7A1A"/>
    <w:rsid w:val="00F10FBE"/>
    <w:rsid w:val="00F2460A"/>
    <w:rsid w:val="00F27D46"/>
    <w:rsid w:val="00F311A4"/>
    <w:rsid w:val="00F37066"/>
    <w:rsid w:val="00F41F69"/>
    <w:rsid w:val="00F53D73"/>
    <w:rsid w:val="00F72938"/>
    <w:rsid w:val="00F77DAB"/>
    <w:rsid w:val="00F77ECA"/>
    <w:rsid w:val="00F87145"/>
    <w:rsid w:val="00F91545"/>
    <w:rsid w:val="00FA330B"/>
    <w:rsid w:val="00FA6E97"/>
    <w:rsid w:val="00FA7D29"/>
    <w:rsid w:val="00FB2015"/>
    <w:rsid w:val="00FB3776"/>
    <w:rsid w:val="00FB4CDB"/>
    <w:rsid w:val="00FE348B"/>
    <w:rsid w:val="00FE382B"/>
    <w:rsid w:val="00FE7007"/>
    <w:rsid w:val="00FF6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28C59"/>
  <w15:chartTrackingRefBased/>
  <w15:docId w15:val="{6D18140E-D278-4FFF-9F97-BC3C6267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331"/>
    <w:pPr>
      <w:spacing w:after="320" w:line="300" w:lineRule="auto"/>
    </w:pPr>
    <w:rPr>
      <w:rFonts w:eastAsiaTheme="minorEastAsia"/>
      <w:color w:val="44546A" w:themeColor="text2"/>
      <w:sz w:val="20"/>
      <w:szCs w:val="20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2"/>
    <w:qFormat/>
    <w:rsid w:val="00D47331"/>
    <w:pPr>
      <w:keepNext/>
      <w:keepLines/>
      <w:pBdr>
        <w:bottom w:val="single" w:sz="8" w:space="0" w:color="D9E2F3" w:themeColor="accent1" w:themeTint="33"/>
      </w:pBdr>
      <w:spacing w:after="200"/>
      <w:outlineLvl w:val="0"/>
    </w:pPr>
    <w:rPr>
      <w:rFonts w:asciiTheme="majorHAnsi" w:eastAsiaTheme="majorEastAsia" w:hAnsiTheme="majorHAnsi" w:cstheme="majorBidi"/>
      <w:color w:val="4472C4" w:themeColor="accent1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47331"/>
    <w:rPr>
      <w:rFonts w:asciiTheme="majorHAnsi" w:eastAsiaTheme="majorEastAsia" w:hAnsiTheme="majorHAnsi" w:cstheme="majorBidi"/>
      <w:color w:val="4472C4" w:themeColor="accent1"/>
      <w:sz w:val="36"/>
      <w:szCs w:val="36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D47331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00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B8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B87"/>
    <w:rPr>
      <w:rFonts w:eastAsiaTheme="minorEastAsia"/>
      <w:color w:val="44546A" w:themeColor="text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B87"/>
    <w:rPr>
      <w:rFonts w:eastAsiaTheme="minorEastAsia"/>
      <w:b/>
      <w:bCs/>
      <w:color w:val="44546A" w:themeColor="text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37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776"/>
    <w:rPr>
      <w:rFonts w:ascii="Segoe UI" w:eastAsiaTheme="minorEastAsia" w:hAnsi="Segoe UI" w:cs="Segoe UI"/>
      <w:color w:val="44546A" w:themeColor="text2"/>
      <w:sz w:val="18"/>
      <w:szCs w:val="18"/>
      <w:lang w:val="en-US" w:eastAsia="ja-JP"/>
    </w:rPr>
  </w:style>
  <w:style w:type="paragraph" w:styleId="ListParagraph">
    <w:name w:val="List Paragraph"/>
    <w:basedOn w:val="Normal"/>
    <w:uiPriority w:val="34"/>
    <w:qFormat/>
    <w:rsid w:val="00FE7007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81C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36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eriod">
    <w:name w:val="period"/>
    <w:basedOn w:val="DefaultParagraphFont"/>
    <w:rsid w:val="009A7F21"/>
  </w:style>
  <w:style w:type="character" w:customStyle="1" w:styleId="cit">
    <w:name w:val="cit"/>
    <w:basedOn w:val="DefaultParagraphFont"/>
    <w:rsid w:val="009A7F21"/>
  </w:style>
  <w:style w:type="character" w:customStyle="1" w:styleId="citation-doi">
    <w:name w:val="citation-doi"/>
    <w:basedOn w:val="DefaultParagraphFont"/>
    <w:rsid w:val="009A7F21"/>
  </w:style>
  <w:style w:type="paragraph" w:styleId="Header">
    <w:name w:val="header"/>
    <w:basedOn w:val="Normal"/>
    <w:link w:val="HeaderChar"/>
    <w:uiPriority w:val="99"/>
    <w:unhideWhenUsed/>
    <w:rsid w:val="009C1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770"/>
    <w:rPr>
      <w:rFonts w:eastAsiaTheme="minorEastAsia"/>
      <w:color w:val="44546A" w:themeColor="text2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9C17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770"/>
    <w:rPr>
      <w:rFonts w:eastAsiaTheme="minorEastAsia"/>
      <w:color w:val="44546A" w:themeColor="text2"/>
      <w:sz w:val="20"/>
      <w:szCs w:val="20"/>
      <w:lang w:val="en-US" w:eastAsia="ja-JP"/>
    </w:rPr>
  </w:style>
  <w:style w:type="paragraph" w:customStyle="1" w:styleId="Articletitle">
    <w:name w:val="Article title"/>
    <w:basedOn w:val="Normal"/>
    <w:next w:val="Normal"/>
    <w:qFormat/>
    <w:rsid w:val="00A972F1"/>
    <w:pPr>
      <w:spacing w:after="120" w:line="360" w:lineRule="auto"/>
    </w:pPr>
    <w:rPr>
      <w:rFonts w:ascii="Times New Roman" w:eastAsia="Times New Roman" w:hAnsi="Times New Roman" w:cs="Times New Roman"/>
      <w:b/>
      <w:color w:val="auto"/>
      <w:sz w:val="28"/>
      <w:szCs w:val="24"/>
      <w:lang w:val="en-GB" w:eastAsia="en-GB"/>
    </w:rPr>
  </w:style>
  <w:style w:type="character" w:customStyle="1" w:styleId="bodytextChar">
    <w:name w:val="bodytext Char"/>
    <w:link w:val="bodytext"/>
    <w:locked/>
    <w:rsid w:val="00A972F1"/>
    <w:rPr>
      <w:rFonts w:ascii="Times New Roman" w:eastAsia="Times New Roman" w:hAnsi="Times New Roman" w:cs="Times New Roman"/>
      <w:szCs w:val="24"/>
      <w:lang w:val="en-GB" w:eastAsia="sv-SE"/>
    </w:rPr>
  </w:style>
  <w:style w:type="paragraph" w:customStyle="1" w:styleId="bodytext">
    <w:name w:val="bodytext"/>
    <w:link w:val="bodytextChar"/>
    <w:qFormat/>
    <w:rsid w:val="00A972F1"/>
    <w:pPr>
      <w:spacing w:after="120" w:line="260" w:lineRule="exact"/>
      <w:jc w:val="both"/>
    </w:pPr>
    <w:rPr>
      <w:rFonts w:ascii="Times New Roman" w:eastAsia="Times New Roman" w:hAnsi="Times New Roman" w:cs="Times New Roman"/>
      <w:szCs w:val="24"/>
      <w:lang w:val="en-GB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262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3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6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6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86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3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7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61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78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8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25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0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9B7ABC299BAEA4B97B6EFCA3227BB24" ma:contentTypeVersion="10" ma:contentTypeDescription="Skapa ett nytt dokument." ma:contentTypeScope="" ma:versionID="804e77ed18085ca304ff0b03245aa7f2">
  <xsd:schema xmlns:xsd="http://www.w3.org/2001/XMLSchema" xmlns:xs="http://www.w3.org/2001/XMLSchema" xmlns:p="http://schemas.microsoft.com/office/2006/metadata/properties" xmlns:ns3="7034dd21-eddc-425a-96a4-cc99ba1797c9" targetNamespace="http://schemas.microsoft.com/office/2006/metadata/properties" ma:root="true" ma:fieldsID="7012bad0394ad40ca03882b8e9ed92a6" ns3:_="">
    <xsd:import namespace="7034dd21-eddc-425a-96a4-cc99ba1797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4dd21-eddc-425a-96a4-cc99ba1797c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70434F-A26F-4F2B-86BA-9B5BD45AAD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2AE0CAE-5E9C-437B-9A49-17FD87B367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4dd21-eddc-425a-96a4-cc99ba1797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8F261D1-5412-4371-AB11-478E1F537B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80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e Augustinsson</dc:creator>
  <cp:keywords/>
  <dc:description/>
  <cp:lastModifiedBy>Annelie Augustinsson</cp:lastModifiedBy>
  <cp:revision>23</cp:revision>
  <dcterms:created xsi:type="dcterms:W3CDTF">2021-07-05T07:33:00Z</dcterms:created>
  <dcterms:modified xsi:type="dcterms:W3CDTF">2024-01-30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B7ABC299BAEA4B97B6EFCA3227BB24</vt:lpwstr>
  </property>
</Properties>
</file>